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Segoe UI" w:ascii="Segoe UI" w:hAnsi="Segoe UI"/>
          <w:b/>
          <w:bCs/>
          <w:caps w:val="false"/>
          <w:smallCaps w:val="false"/>
          <w:color w:val="0F1115"/>
          <w:spacing w:val="0"/>
          <w:sz w:val="20"/>
          <w:szCs w:val="20"/>
          <w:shd w:fill="FFFFFF" w:val="clear"/>
        </w:rPr>
        <w:t>Supplementary Table 1: Longitudinal Health-Related Quality of Life (EORTC QLQ-C30)</w:t>
      </w:r>
    </w:p>
    <w:tbl>
      <w:tblPr>
        <w:tblW w:w="14718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419"/>
        <w:gridCol w:w="1685"/>
        <w:gridCol w:w="1485"/>
        <w:gridCol w:w="1555"/>
        <w:gridCol w:w="1491"/>
        <w:gridCol w:w="1555"/>
        <w:gridCol w:w="1393"/>
        <w:gridCol w:w="1667"/>
        <w:gridCol w:w="1468"/>
      </w:tblGrid>
      <w:tr>
        <w:trPr>
          <w:tblHeader w:val="true"/>
        </w:trPr>
        <w:tc>
          <w:tcPr>
            <w:tcW w:w="24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Domain</w:t>
            </w:r>
          </w:p>
        </w:tc>
        <w:tc>
          <w:tcPr>
            <w:tcW w:w="1685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reop Benign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reop ORN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mo Benign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mo ORN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mo Benign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mo ORN</w:t>
            </w:r>
          </w:p>
        </w:tc>
        <w:tc>
          <w:tcPr>
            <w:tcW w:w="1667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mo Benign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mo ORN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Global QoL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8.1 (11.2)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2.3 (13.5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8.5 (12.8)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4.1 (14.9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75.2 (9.8)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5.8 (12.1)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82.4 (7.5)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2.3 (10.8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hysical functioning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0.2 (12.5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0.1 (16.2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0.8 (14.1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8.9 (15.8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85.6 (10.2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8.7 (14.5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90.1 (8.1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5.4 (12.3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ole functioning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5.6 (15.1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5.8 (18.3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5.3 (16.2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2.4 (17.9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82.3 (11.8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2.1 (16.2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88.9 (9.2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0.5 (14.1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motional functioning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2.3 (13.8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0.5 (17.1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8.9 (11.5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5.8 (15.2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2.1 (10.1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0.2 (14.8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4.5 (8.9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4.1 (13.6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gnitive functioning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5.1 (9.2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5.6 (12.4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2.4 (10.1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2.1 (13.5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6.8 (8.5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6.9 (12.1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8.2 (7.3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9.5 (11.2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ocial functioning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0.8 (16.1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8.9 (19.2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65.2 (15.2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8.5 (18.1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80.1 (11.5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2.3 (16.8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87.5 (8.8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9.8 (14.9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atigue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5.2 (16.8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2.1 (20.1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8.9 (17.5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68.5 (18.9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28.5 (13.2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8.2 (17.1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20.1 (10.5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7 (15.8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ausea/vomiting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5 (7.1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8 (9.8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 (9.8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9 (12.1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7.2 (6.0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6.5 (10.2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1 (4.8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1.4 (8.5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in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5.2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8.9 (18.5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28.5 (13.1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62.3 (17.2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8.9 (10.2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2.1 (15.9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2.8 (8.5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0.5 (13.8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yspnea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8 (8.5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2 (10.1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6.5 (7.9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.8 (9.8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.2 (6.5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6.9 (9.1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 (5.5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1 (8.2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somnia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9 (13.5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5.6 (16.8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5 (14.1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58.9 (16.2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22.1 (10.5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0.2 (15.1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5.8 (8.8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3.9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ppetite loss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 (11.2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9 (14.5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35.2 (12.1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60.1 (14.8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5.6 (8.9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2.3 (13.2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9.8 (7.1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7 (12.1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nstipation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2 (9.1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10.8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.1 (8.5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6.8 (11.5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8 (7.2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.5 (10.1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 (6.1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6 (9.2)</w:t>
            </w:r>
          </w:p>
        </w:tc>
      </w:tr>
      <w:tr>
        <w:trPr/>
        <w:tc>
          <w:tcPr>
            <w:tcW w:w="2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iarrhea</w:t>
            </w:r>
          </w:p>
        </w:tc>
        <w:tc>
          <w:tcPr>
            <w:tcW w:w="16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 (5.8)</w:t>
            </w:r>
          </w:p>
        </w:tc>
        <w:tc>
          <w:tcPr>
            <w:tcW w:w="148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.2 (7.1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1.5 (5.5)</w:t>
            </w:r>
          </w:p>
        </w:tc>
        <w:tc>
          <w:tcPr>
            <w:tcW w:w="149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8 (7.8)</w:t>
            </w:r>
          </w:p>
        </w:tc>
        <w:tc>
          <w:tcPr>
            <w:tcW w:w="15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.8 (4.9)</w:t>
            </w:r>
          </w:p>
        </w:tc>
        <w:tc>
          <w:tcPr>
            <w:tcW w:w="139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1 (7.2)</w:t>
            </w:r>
          </w:p>
        </w:tc>
        <w:tc>
          <w:tcPr>
            <w:tcW w:w="166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5 (4.1)</w:t>
            </w:r>
          </w:p>
        </w:tc>
        <w:tc>
          <w:tcPr>
            <w:tcW w:w="146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.5 (6.5)</w:t>
            </w:r>
          </w:p>
        </w:tc>
      </w:tr>
      <w:tr>
        <w:trPr/>
        <w:tc>
          <w:tcPr>
            <w:tcW w:w="2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inancial difficulty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.1 (10.1)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5.2 (13.2)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8 (11.5)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52.3 (14.1)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6 (9.8)</w:t>
            </w:r>
          </w:p>
        </w:tc>
        <w:tc>
          <w:tcPr>
            <w:tcW w:w="1393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5.6 (13.8)</w:t>
            </w:r>
          </w:p>
        </w:tc>
        <w:tc>
          <w:tcPr>
            <w:tcW w:w="166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8.9 (8.2)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9 (12.5)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*Scoring: Functioning/QoL scales: higher score = better. Symptom scales: higher score = worse. Bold indicates significant difference (p&lt;0.05) between cohorts at that time point. Data are mean (SD).*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1-27T08:29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38AACC3C3748CB8B3248198ABE9997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